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459A8" w14:textId="51771EE3" w:rsidR="003A5F7A" w:rsidRDefault="11DF199B" w:rsidP="10EF8BD0">
      <w:pPr>
        <w:spacing w:after="0"/>
        <w:rPr>
          <w:rFonts w:ascii="Times New Roman" w:eastAsia="Times New Roman" w:hAnsi="Times New Roman" w:cs="Times New Roman"/>
          <w:color w:val="1F4E79"/>
          <w:sz w:val="28"/>
          <w:szCs w:val="28"/>
        </w:rPr>
      </w:pPr>
      <w:r w:rsidRPr="10EF8BD0">
        <w:rPr>
          <w:rFonts w:ascii="Times New Roman" w:eastAsia="Times New Roman" w:hAnsi="Times New Roman" w:cs="Times New Roman"/>
          <w:color w:val="1F4E79"/>
          <w:sz w:val="28"/>
          <w:szCs w:val="28"/>
        </w:rPr>
        <w:t>Data Extraction Form</w:t>
      </w:r>
    </w:p>
    <w:p w14:paraId="13BFC965" w14:textId="02C06991" w:rsidR="003A5F7A" w:rsidRDefault="11DF199B" w:rsidP="10EF8BD0">
      <w:pPr>
        <w:spacing w:after="0"/>
      </w:pPr>
      <w:r w:rsidRPr="10EF8BD0">
        <w:rPr>
          <w:rFonts w:ascii="Times New Roman" w:eastAsia="Times New Roman" w:hAnsi="Times New Roman" w:cs="Times New Roman"/>
          <w:color w:val="1F4E79"/>
          <w:sz w:val="28"/>
          <w:szCs w:val="28"/>
        </w:rPr>
        <w:t xml:space="preserve"> </w:t>
      </w:r>
    </w:p>
    <w:tbl>
      <w:tblPr>
        <w:tblW w:w="1297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740"/>
        <w:gridCol w:w="1118"/>
        <w:gridCol w:w="1118"/>
        <w:gridCol w:w="1587"/>
        <w:gridCol w:w="1903"/>
        <w:gridCol w:w="1672"/>
        <w:gridCol w:w="966"/>
        <w:gridCol w:w="1144"/>
        <w:gridCol w:w="1199"/>
        <w:gridCol w:w="967"/>
      </w:tblGrid>
      <w:tr w:rsidR="10EF8BD0" w14:paraId="5B67FFCA" w14:textId="77777777" w:rsidTr="00346930">
        <w:trPr>
          <w:trHeight w:val="279"/>
        </w:trPr>
        <w:tc>
          <w:tcPr>
            <w:tcW w:w="12971" w:type="dxa"/>
            <w:gridSpan w:val="11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12" w:space="0" w:color="45B0E1" w:themeColor="accent1" w:themeTint="99"/>
              <w:right w:val="single" w:sz="8" w:space="0" w:color="83CAEB" w:themeColor="accent1" w:themeTint="66"/>
            </w:tcBorders>
            <w:shd w:val="clear" w:color="auto" w:fill="4C94D8" w:themeFill="text2" w:themeFillTint="80"/>
          </w:tcPr>
          <w:p w14:paraId="45F5E70E" w14:textId="16FB6485" w:rsidR="10EF8BD0" w:rsidRDefault="10EF8BD0" w:rsidP="10EF8BD0">
            <w:pPr>
              <w:spacing w:after="0"/>
            </w:pPr>
            <w:r w:rsidRPr="0C2E231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ata extraction Form Search 1</w:t>
            </w:r>
            <w:r w:rsidR="2E096A11" w:rsidRPr="0C2E231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conducted on global basis</w:t>
            </w:r>
            <w:r w:rsidRPr="0C2E231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 </w:t>
            </w:r>
            <w:r w:rsidRPr="0C2E231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378FF3EF" w14:textId="5F98CA88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 </w:t>
            </w:r>
            <w:r w:rsidRPr="10EF8BD0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  <w:t xml:space="preserve"> </w:t>
            </w:r>
          </w:p>
        </w:tc>
      </w:tr>
      <w:tr w:rsidR="10EF8BD0" w14:paraId="0A6E89A8" w14:textId="77777777" w:rsidTr="00346930">
        <w:trPr>
          <w:trHeight w:val="279"/>
        </w:trPr>
        <w:tc>
          <w:tcPr>
            <w:tcW w:w="557" w:type="dxa"/>
            <w:tcBorders>
              <w:top w:val="single" w:sz="12" w:space="0" w:color="45B0E1" w:themeColor="accent1" w:themeTint="99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3DD3191F" w14:textId="55645872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. No  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10994340" w14:textId="35B45BD4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 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  <w:p w14:paraId="2BDAE98E" w14:textId="406AA595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entification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</w:tc>
        <w:tc>
          <w:tcPr>
            <w:tcW w:w="1118" w:type="dxa"/>
            <w:tcBorders>
              <w:top w:val="nil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0F763B5E" w14:textId="1ED6DDB5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 Characteristics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</w:tc>
        <w:tc>
          <w:tcPr>
            <w:tcW w:w="1118" w:type="dxa"/>
            <w:tcBorders>
              <w:top w:val="nil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76AE0214" w14:textId="3CA4AED9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pulation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  <w:p w14:paraId="14574143" w14:textId="295CFD2B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</w:tc>
        <w:tc>
          <w:tcPr>
            <w:tcW w:w="1587" w:type="dxa"/>
            <w:tcBorders>
              <w:top w:val="nil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284553B3" w14:textId="784DCA59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osure/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  <w:p w14:paraId="500FDE98" w14:textId="4B5717CD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vention Details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</w:tc>
        <w:tc>
          <w:tcPr>
            <w:tcW w:w="1903" w:type="dxa"/>
            <w:tcBorders>
              <w:top w:val="nil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0D389CFE" w14:textId="51EF0448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fant 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  <w:p w14:paraId="1EDA44A8" w14:textId="09F46B16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urodevelopmental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  <w:p w14:paraId="3F3B734F" w14:textId="3A866B47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s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</w:tc>
        <w:tc>
          <w:tcPr>
            <w:tcW w:w="1672" w:type="dxa"/>
            <w:tcBorders>
              <w:top w:val="nil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14E96860" w14:textId="5A8870A1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istical Considerations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</w:tc>
        <w:tc>
          <w:tcPr>
            <w:tcW w:w="966" w:type="dxa"/>
            <w:tcBorders>
              <w:top w:val="nil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5571BE21" w14:textId="515F1C91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y Findings (</w:t>
            </w:r>
            <w:proofErr w:type="gramStart"/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tors)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  <w:proofErr w:type="gramEnd"/>
          </w:p>
        </w:tc>
        <w:tc>
          <w:tcPr>
            <w:tcW w:w="1144" w:type="dxa"/>
            <w:tcBorders>
              <w:top w:val="nil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5CC36374" w14:textId="66D95B70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ading and Strength of Evidence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</w:tc>
        <w:tc>
          <w:tcPr>
            <w:tcW w:w="1199" w:type="dxa"/>
            <w:tcBorders>
              <w:top w:val="nil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3E0970BA" w14:textId="0B2741EE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hor Reported Limitations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</w:tc>
        <w:tc>
          <w:tcPr>
            <w:tcW w:w="967" w:type="dxa"/>
            <w:tcBorders>
              <w:top w:val="nil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4FCAE939" w14:textId="1A1D7E8F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undings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</w:tc>
      </w:tr>
      <w:tr w:rsidR="10EF8BD0" w14:paraId="3B9E11D5" w14:textId="77777777" w:rsidTr="00346930">
        <w:trPr>
          <w:trHeight w:val="279"/>
        </w:trPr>
        <w:tc>
          <w:tcPr>
            <w:tcW w:w="557" w:type="dxa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40492BE8" w14:textId="354A410D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</w:rPr>
              <w:t>  </w:t>
            </w:r>
            <w:r w:rsidRPr="10EF8BD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40" w:type="dxa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1B104C3A" w14:textId="33B3FDD8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.Author(s)   </w:t>
            </w:r>
          </w:p>
          <w:p w14:paraId="2A76464B" w14:textId="6DF9C110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Year of Publication   </w:t>
            </w:r>
          </w:p>
          <w:p w14:paraId="3FF51007" w14:textId="6AF67F6F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.Title   </w:t>
            </w:r>
          </w:p>
          <w:p w14:paraId="21AADFCA" w14:textId="4BB2789C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  </w:t>
            </w:r>
          </w:p>
        </w:tc>
        <w:tc>
          <w:tcPr>
            <w:tcW w:w="1118" w:type="dxa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4324B5CC" w14:textId="053F0C41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.Study Design   </w:t>
            </w:r>
          </w:p>
          <w:p w14:paraId="4F6A9FC1" w14:textId="2F3233F6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Type of evidence source  </w:t>
            </w:r>
          </w:p>
          <w:p w14:paraId="5F92FFD8" w14:textId="06D3D46E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.Country    </w:t>
            </w:r>
          </w:p>
          <w:p w14:paraId="41779534" w14:textId="6EB72265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.Setting of the study   </w:t>
            </w:r>
          </w:p>
        </w:tc>
        <w:tc>
          <w:tcPr>
            <w:tcW w:w="1118" w:type="dxa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5F63F80F" w14:textId="483B3CA3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.Sample Size   </w:t>
            </w:r>
          </w:p>
          <w:p w14:paraId="3AF5870B" w14:textId="4E7CE26F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Maternal, Infant)   </w:t>
            </w:r>
          </w:p>
          <w:p w14:paraId="223002F0" w14:textId="75A79E42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Maternal Age (Mean/Range)  </w:t>
            </w:r>
          </w:p>
          <w:p w14:paraId="4165BB48" w14:textId="64E4EF73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. Infant Age (Mean/Range)  </w:t>
            </w:r>
          </w:p>
          <w:p w14:paraId="15BA108B" w14:textId="1D0798AD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.Parity   </w:t>
            </w:r>
          </w:p>
          <w:p w14:paraId="5F8E9F34" w14:textId="62339AE6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5.Socio economic status   </w:t>
            </w:r>
          </w:p>
        </w:tc>
        <w:tc>
          <w:tcPr>
            <w:tcW w:w="1587" w:type="dxa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7664F00E" w14:textId="5441CFA7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.Name of the Micronutrient(s) supplemented /deficient/studied:    </w:t>
            </w:r>
          </w:p>
          <w:p w14:paraId="4D1C9C5D" w14:textId="62E11614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Method of Assessment/ Supplementation  </w:t>
            </w:r>
          </w:p>
          <w:p w14:paraId="60D07C4B" w14:textId="31625128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.Timing of Exposure/Intervention    </w:t>
            </w:r>
          </w:p>
          <w:p w14:paraId="45AED51F" w14:textId="0FA4C1AA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. Dosage and frequency of supplementation  </w:t>
            </w:r>
          </w:p>
          <w:p w14:paraId="0C878A79" w14:textId="4CCBC0E7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. Duration of supplementation  </w:t>
            </w:r>
          </w:p>
          <w:p w14:paraId="0B1ED142" w14:textId="545F81C7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. Other intervention Specifics    </w:t>
            </w:r>
          </w:p>
        </w:tc>
        <w:tc>
          <w:tcPr>
            <w:tcW w:w="1903" w:type="dxa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5522E3F5" w14:textId="498C26AA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.Outcome Domains (e.g., cognitive, motor, language)   </w:t>
            </w:r>
          </w:p>
          <w:p w14:paraId="1ADE19AF" w14:textId="386FC6D3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Measurement Tools Used    </w:t>
            </w:r>
          </w:p>
          <w:p w14:paraId="65C6E839" w14:textId="62655CD0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.Timing of Assessment (infant age at </w:t>
            </w:r>
            <w:proofErr w:type="gramStart"/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valuation)   </w:t>
            </w:r>
            <w:proofErr w:type="gramEnd"/>
          </w:p>
        </w:tc>
        <w:tc>
          <w:tcPr>
            <w:tcW w:w="1672" w:type="dxa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4817951F" w14:textId="0A9B6093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.Statistical Analysis   </w:t>
            </w:r>
          </w:p>
          <w:p w14:paraId="4BE37148" w14:textId="0A0EBA67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  </w:t>
            </w:r>
          </w:p>
          <w:p w14:paraId="1869AF1F" w14:textId="663671F5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Confounding variables adjusted   </w:t>
            </w:r>
          </w:p>
        </w:tc>
        <w:tc>
          <w:tcPr>
            <w:tcW w:w="966" w:type="dxa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4304FDEE" w14:textId="764EAD5F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  </w:t>
            </w:r>
          </w:p>
        </w:tc>
        <w:tc>
          <w:tcPr>
            <w:tcW w:w="1144" w:type="dxa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59E5054F" w14:textId="5A0704A8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199" w:type="dxa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4AF0D2E8" w14:textId="30E37F91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</w:rPr>
              <w:t xml:space="preserve">   </w:t>
            </w:r>
          </w:p>
        </w:tc>
        <w:tc>
          <w:tcPr>
            <w:tcW w:w="967" w:type="dxa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26587674" w14:textId="38115859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</w:tr>
    </w:tbl>
    <w:p w14:paraId="51A25CDA" w14:textId="77777777" w:rsidR="00346930" w:rsidRDefault="00346930" w:rsidP="10EF8BD0">
      <w:pPr>
        <w:spacing w:after="0"/>
        <w:rPr>
          <w:rFonts w:ascii="Times New Roman" w:eastAsia="Times New Roman" w:hAnsi="Times New Roman" w:cs="Times New Roman"/>
          <w:sz w:val="22"/>
          <w:szCs w:val="22"/>
        </w:rPr>
      </w:pPr>
    </w:p>
    <w:p w14:paraId="05F39E0E" w14:textId="77777777" w:rsidR="00346930" w:rsidRDefault="00346930" w:rsidP="10EF8BD0">
      <w:pPr>
        <w:spacing w:after="0"/>
        <w:rPr>
          <w:rFonts w:ascii="Times New Roman" w:eastAsia="Times New Roman" w:hAnsi="Times New Roman" w:cs="Times New Roman"/>
          <w:sz w:val="22"/>
          <w:szCs w:val="22"/>
        </w:rPr>
      </w:pPr>
    </w:p>
    <w:p w14:paraId="0DA5F9BE" w14:textId="77777777" w:rsidR="00346930" w:rsidRDefault="00346930" w:rsidP="10EF8BD0">
      <w:pPr>
        <w:spacing w:after="0"/>
        <w:rPr>
          <w:rFonts w:ascii="Times New Roman" w:eastAsia="Times New Roman" w:hAnsi="Times New Roman" w:cs="Times New Roman"/>
          <w:sz w:val="22"/>
          <w:szCs w:val="22"/>
        </w:rPr>
      </w:pPr>
    </w:p>
    <w:p w14:paraId="1FB39B4A" w14:textId="77777777" w:rsidR="00346930" w:rsidRDefault="00346930" w:rsidP="10EF8BD0">
      <w:pPr>
        <w:spacing w:after="0"/>
        <w:rPr>
          <w:rFonts w:ascii="Times New Roman" w:eastAsia="Times New Roman" w:hAnsi="Times New Roman" w:cs="Times New Roman"/>
          <w:sz w:val="22"/>
          <w:szCs w:val="22"/>
        </w:rPr>
      </w:pPr>
    </w:p>
    <w:p w14:paraId="2208783A" w14:textId="77777777" w:rsidR="00346930" w:rsidRDefault="00346930" w:rsidP="10EF8BD0">
      <w:pPr>
        <w:spacing w:after="0"/>
        <w:rPr>
          <w:rFonts w:ascii="Times New Roman" w:eastAsia="Times New Roman" w:hAnsi="Times New Roman" w:cs="Times New Roman"/>
          <w:sz w:val="22"/>
          <w:szCs w:val="22"/>
        </w:rPr>
      </w:pPr>
    </w:p>
    <w:p w14:paraId="580133F0" w14:textId="485939BA" w:rsidR="003A5F7A" w:rsidRDefault="11DF199B" w:rsidP="10EF8BD0">
      <w:pPr>
        <w:spacing w:after="0"/>
      </w:pPr>
      <w:r w:rsidRPr="10EF8BD0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tbl>
      <w:tblPr>
        <w:tblW w:w="133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9"/>
        <w:gridCol w:w="992"/>
        <w:gridCol w:w="851"/>
        <w:gridCol w:w="1134"/>
        <w:gridCol w:w="1276"/>
        <w:gridCol w:w="1417"/>
        <w:gridCol w:w="1418"/>
        <w:gridCol w:w="992"/>
        <w:gridCol w:w="1228"/>
        <w:gridCol w:w="1607"/>
        <w:gridCol w:w="1701"/>
      </w:tblGrid>
      <w:tr w:rsidR="00346930" w14:paraId="21C35C97" w14:textId="77777777" w:rsidTr="00346930">
        <w:trPr>
          <w:trHeight w:val="285"/>
        </w:trPr>
        <w:tc>
          <w:tcPr>
            <w:tcW w:w="13315" w:type="dxa"/>
            <w:gridSpan w:val="11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12" w:space="0" w:color="45B0E1" w:themeColor="accent1" w:themeTint="99"/>
              <w:right w:val="single" w:sz="8" w:space="0" w:color="83CAEB" w:themeColor="accent1" w:themeTint="66"/>
            </w:tcBorders>
            <w:shd w:val="clear" w:color="auto" w:fill="4C94D8" w:themeFill="text2" w:themeFillTint="80"/>
          </w:tcPr>
          <w:p w14:paraId="5FC5662A" w14:textId="69052962" w:rsidR="10EF8BD0" w:rsidRDefault="10EF8BD0" w:rsidP="0C2E23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C2E231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lastRenderedPageBreak/>
              <w:t>Data extraction Form for Search 2</w:t>
            </w:r>
            <w:r w:rsidR="02220159" w:rsidRPr="0C2E231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focused on South Asian Countries</w:t>
            </w:r>
          </w:p>
          <w:p w14:paraId="77277DFE" w14:textId="7BDC9417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 </w:t>
            </w:r>
            <w:r w:rsidRPr="10EF8BD0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  <w:t xml:space="preserve"> </w:t>
            </w:r>
          </w:p>
        </w:tc>
      </w:tr>
      <w:tr w:rsidR="00346930" w14:paraId="1DD21FEE" w14:textId="77777777" w:rsidTr="00346930">
        <w:trPr>
          <w:trHeight w:val="285"/>
        </w:trPr>
        <w:tc>
          <w:tcPr>
            <w:tcW w:w="699" w:type="dxa"/>
            <w:tcBorders>
              <w:top w:val="single" w:sz="12" w:space="0" w:color="45B0E1" w:themeColor="accent1" w:themeTint="99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792841F1" w14:textId="241A78DB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. No  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64A4027D" w14:textId="49B1C931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 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  <w:p w14:paraId="48BFBD28" w14:textId="2766A27C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entification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</w:tc>
        <w:tc>
          <w:tcPr>
            <w:tcW w:w="851" w:type="dxa"/>
            <w:tcBorders>
              <w:top w:val="nil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6E466171" w14:textId="301BE145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 Characteristics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</w:tc>
        <w:tc>
          <w:tcPr>
            <w:tcW w:w="1134" w:type="dxa"/>
            <w:tcBorders>
              <w:top w:val="nil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27152D5F" w14:textId="0FD3DB16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pulation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  <w:p w14:paraId="169C6203" w14:textId="06CC5F26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</w:tc>
        <w:tc>
          <w:tcPr>
            <w:tcW w:w="1276" w:type="dxa"/>
            <w:tcBorders>
              <w:top w:val="nil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2AD71820" w14:textId="01D32AEA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osure/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  <w:p w14:paraId="78360A39" w14:textId="11422646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vention Details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</w:tc>
        <w:tc>
          <w:tcPr>
            <w:tcW w:w="1417" w:type="dxa"/>
            <w:tcBorders>
              <w:top w:val="nil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0AB072DA" w14:textId="0FFC5BB5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fant 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  <w:p w14:paraId="01186E1A" w14:textId="1F98BFC3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urodevelopmental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  <w:p w14:paraId="1C21693A" w14:textId="748EA9DC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s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</w:tc>
        <w:tc>
          <w:tcPr>
            <w:tcW w:w="1418" w:type="dxa"/>
            <w:tcBorders>
              <w:top w:val="nil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29850765" w14:textId="6FF639C3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istical Considerations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</w:tc>
        <w:tc>
          <w:tcPr>
            <w:tcW w:w="992" w:type="dxa"/>
            <w:tcBorders>
              <w:top w:val="nil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4B003E83" w14:textId="505A37E6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y Findings (</w:t>
            </w:r>
            <w:proofErr w:type="gramStart"/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tors)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  <w:proofErr w:type="gramEnd"/>
          </w:p>
        </w:tc>
        <w:tc>
          <w:tcPr>
            <w:tcW w:w="1228" w:type="dxa"/>
            <w:tcBorders>
              <w:top w:val="nil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5688BD99" w14:textId="537767AA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ading and Strength of Evidence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</w:tc>
        <w:tc>
          <w:tcPr>
            <w:tcW w:w="1607" w:type="dxa"/>
            <w:tcBorders>
              <w:top w:val="nil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2806A204" w14:textId="0E3D68F2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hor Reported Limitations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</w:tc>
        <w:tc>
          <w:tcPr>
            <w:tcW w:w="1701" w:type="dxa"/>
            <w:tcBorders>
              <w:top w:val="nil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4166E00A" w14:textId="79A1C345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undings</w:t>
            </w:r>
            <w:r w:rsidRPr="10EF8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</w:p>
        </w:tc>
      </w:tr>
      <w:tr w:rsidR="00346930" w14:paraId="2775F537" w14:textId="77777777" w:rsidTr="00346930">
        <w:trPr>
          <w:trHeight w:val="285"/>
        </w:trPr>
        <w:tc>
          <w:tcPr>
            <w:tcW w:w="699" w:type="dxa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5166C55C" w14:textId="5C97E2C8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b/>
                <w:bCs/>
              </w:rPr>
              <w:t>  </w:t>
            </w:r>
            <w:r w:rsidRPr="10EF8BD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1E736204" w14:textId="7DA0CA03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.Author(s)   </w:t>
            </w:r>
          </w:p>
          <w:p w14:paraId="329E36AC" w14:textId="75BB8E56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Year of Publication   </w:t>
            </w:r>
          </w:p>
          <w:p w14:paraId="4527FB78" w14:textId="45533ADC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.Title   </w:t>
            </w:r>
          </w:p>
          <w:p w14:paraId="0E02BEEA" w14:textId="6BE9733C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  </w:t>
            </w:r>
          </w:p>
        </w:tc>
        <w:tc>
          <w:tcPr>
            <w:tcW w:w="851" w:type="dxa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037ADFEA" w14:textId="5988A880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.Study Design   </w:t>
            </w:r>
          </w:p>
          <w:p w14:paraId="385ECD7F" w14:textId="365D6328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Type of study  </w:t>
            </w:r>
          </w:p>
          <w:p w14:paraId="4FB73AEA" w14:textId="6810C2CA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.Country    </w:t>
            </w:r>
          </w:p>
          <w:p w14:paraId="632F72A6" w14:textId="41FFE4B5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.Setting of the study   </w:t>
            </w:r>
          </w:p>
        </w:tc>
        <w:tc>
          <w:tcPr>
            <w:tcW w:w="1134" w:type="dxa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17ADFB07" w14:textId="73EFEC30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.Sample Size   </w:t>
            </w:r>
          </w:p>
          <w:p w14:paraId="2FD2B1D9" w14:textId="7A8680E4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Maternal, Infant)   </w:t>
            </w:r>
          </w:p>
          <w:p w14:paraId="4449A830" w14:textId="076BFA8B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Maternal Age (Mean/Range)  </w:t>
            </w:r>
          </w:p>
          <w:p w14:paraId="47886BF1" w14:textId="7EB34526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. Infant Age (Mean/Range)  </w:t>
            </w:r>
          </w:p>
          <w:p w14:paraId="67DC5513" w14:textId="4707E85B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.Parity   </w:t>
            </w:r>
          </w:p>
          <w:p w14:paraId="69B5B8D7" w14:textId="34FB85E7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5.Socio economic status   </w:t>
            </w:r>
          </w:p>
        </w:tc>
        <w:tc>
          <w:tcPr>
            <w:tcW w:w="1276" w:type="dxa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70CCD2F8" w14:textId="51657C3D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.Name of the Micronutrient(s) supplemented /deficient/studied:    </w:t>
            </w:r>
          </w:p>
          <w:p w14:paraId="745D022E" w14:textId="0D0A8F4D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Method of Assessment/ Supplementation  </w:t>
            </w:r>
          </w:p>
          <w:p w14:paraId="047FF25B" w14:textId="2B25CF8A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.Timing of assessment   </w:t>
            </w:r>
          </w:p>
          <w:p w14:paraId="55D1B730" w14:textId="47AB50B7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. Prevalence of micronutrient deficiency   </w:t>
            </w:r>
          </w:p>
          <w:p w14:paraId="0B11E308" w14:textId="0867FFEF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5. Identified factors responsible for micronutrient deficiency  </w:t>
            </w:r>
          </w:p>
          <w:p w14:paraId="7B61F616" w14:textId="5A9CF3D4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  </w:t>
            </w:r>
          </w:p>
        </w:tc>
        <w:tc>
          <w:tcPr>
            <w:tcW w:w="1417" w:type="dxa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7E8F94EB" w14:textId="7F2B00C2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.Outcome Domains (e.g., cognitive, motor, language)   </w:t>
            </w:r>
          </w:p>
          <w:p w14:paraId="7A2A54AE" w14:textId="6003F61D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Measurement Tools Used    </w:t>
            </w:r>
          </w:p>
          <w:p w14:paraId="389DFCCC" w14:textId="09F990BC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.Timing of Assessment (infant age at </w:t>
            </w:r>
            <w:proofErr w:type="gramStart"/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valuation)   </w:t>
            </w:r>
            <w:proofErr w:type="gramEnd"/>
          </w:p>
        </w:tc>
        <w:tc>
          <w:tcPr>
            <w:tcW w:w="1418" w:type="dxa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27503401" w14:textId="0DE3BE82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.Statistical Analysis   </w:t>
            </w:r>
          </w:p>
          <w:p w14:paraId="7225F539" w14:textId="724B9A38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  </w:t>
            </w:r>
          </w:p>
          <w:p w14:paraId="1792631C" w14:textId="161EA9D5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Confounding variables adjusted   </w:t>
            </w:r>
          </w:p>
        </w:tc>
        <w:tc>
          <w:tcPr>
            <w:tcW w:w="992" w:type="dxa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4A94FABF" w14:textId="2FECFCC6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  </w:t>
            </w:r>
          </w:p>
        </w:tc>
        <w:tc>
          <w:tcPr>
            <w:tcW w:w="1228" w:type="dxa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11CD30FD" w14:textId="4140C148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</w:rPr>
              <w:t xml:space="preserve">   </w:t>
            </w:r>
          </w:p>
        </w:tc>
        <w:tc>
          <w:tcPr>
            <w:tcW w:w="1607" w:type="dxa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40927EC3" w14:textId="72D56591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</w:rPr>
              <w:t xml:space="preserve">   </w:t>
            </w:r>
          </w:p>
        </w:tc>
        <w:tc>
          <w:tcPr>
            <w:tcW w:w="1701" w:type="dxa"/>
            <w:tcBorders>
              <w:top w:val="single" w:sz="8" w:space="0" w:color="83CAEB" w:themeColor="accent1" w:themeTint="66"/>
              <w:left w:val="single" w:sz="8" w:space="0" w:color="83CAEB" w:themeColor="accent1" w:themeTint="66"/>
              <w:bottom w:val="single" w:sz="8" w:space="0" w:color="83CAEB" w:themeColor="accent1" w:themeTint="66"/>
              <w:right w:val="single" w:sz="8" w:space="0" w:color="83CAEB" w:themeColor="accent1" w:themeTint="66"/>
            </w:tcBorders>
          </w:tcPr>
          <w:p w14:paraId="3CFC7122" w14:textId="47C38A59" w:rsidR="10EF8BD0" w:rsidRDefault="10EF8BD0" w:rsidP="10EF8BD0">
            <w:pPr>
              <w:spacing w:after="0"/>
            </w:pPr>
            <w:r w:rsidRPr="10EF8BD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</w:tr>
    </w:tbl>
    <w:p w14:paraId="53DD26B3" w14:textId="418F6828" w:rsidR="003A5F7A" w:rsidRDefault="003A5F7A" w:rsidP="10EF8BD0">
      <w:pPr>
        <w:spacing w:line="257" w:lineRule="auto"/>
        <w:rPr>
          <w:rFonts w:ascii="Aptos" w:eastAsia="Aptos" w:hAnsi="Aptos" w:cs="Aptos"/>
          <w:sz w:val="22"/>
          <w:szCs w:val="22"/>
        </w:rPr>
      </w:pPr>
    </w:p>
    <w:p w14:paraId="2C078E63" w14:textId="19135272" w:rsidR="003A5F7A" w:rsidRDefault="003A5F7A"/>
    <w:sectPr w:rsidR="003A5F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53D3032"/>
    <w:rsid w:val="0004485F"/>
    <w:rsid w:val="0017104A"/>
    <w:rsid w:val="00346930"/>
    <w:rsid w:val="003A5F7A"/>
    <w:rsid w:val="00467565"/>
    <w:rsid w:val="006343FB"/>
    <w:rsid w:val="00871D91"/>
    <w:rsid w:val="00910FA5"/>
    <w:rsid w:val="00CF4201"/>
    <w:rsid w:val="00D6048B"/>
    <w:rsid w:val="02220159"/>
    <w:rsid w:val="053D3032"/>
    <w:rsid w:val="06D9D1D5"/>
    <w:rsid w:val="0C2E2319"/>
    <w:rsid w:val="10EF8BD0"/>
    <w:rsid w:val="11DF199B"/>
    <w:rsid w:val="25D6EC92"/>
    <w:rsid w:val="2E096A11"/>
    <w:rsid w:val="3938B8D6"/>
    <w:rsid w:val="5DC50ECC"/>
    <w:rsid w:val="6CA2412B"/>
    <w:rsid w:val="7A0526E0"/>
    <w:rsid w:val="7D1D6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D3032"/>
  <w15:chartTrackingRefBased/>
  <w15:docId w15:val="{D98697E8-6EF7-40EE-ADDD-8CAAE0C28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ka Tyagi</dc:creator>
  <cp:keywords/>
  <dc:description/>
  <cp:lastModifiedBy>Ena Music</cp:lastModifiedBy>
  <cp:revision>6</cp:revision>
  <dcterms:created xsi:type="dcterms:W3CDTF">2025-07-09T06:02:00Z</dcterms:created>
  <dcterms:modified xsi:type="dcterms:W3CDTF">2025-12-11T21:18:00Z</dcterms:modified>
</cp:coreProperties>
</file>